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3544"/>
        <w:gridCol w:w="3402"/>
      </w:tblGrid>
      <w:tr w:rsidR="00244CBE" w:rsidRPr="00CF0B61" w14:paraId="36CAF630" w14:textId="77777777" w:rsidTr="00244CBE">
        <w:trPr>
          <w:trHeight w:val="557"/>
        </w:trPr>
        <w:tc>
          <w:tcPr>
            <w:tcW w:w="2830" w:type="dxa"/>
          </w:tcPr>
          <w:p w14:paraId="6BF933A1" w14:textId="30886DE4" w:rsidR="00244CBE" w:rsidRPr="00244CBE" w:rsidRDefault="00244CBE" w:rsidP="00864D7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44CBE">
              <w:rPr>
                <w:rFonts w:ascii="Times New Roman" w:hAnsi="Times New Roman" w:cs="Times New Roman"/>
                <w:b/>
                <w:bCs/>
              </w:rPr>
              <w:t>Brain-related disorders</w:t>
            </w:r>
          </w:p>
        </w:tc>
        <w:tc>
          <w:tcPr>
            <w:tcW w:w="3544" w:type="dxa"/>
          </w:tcPr>
          <w:p w14:paraId="178BB370" w14:textId="1B8A340F" w:rsidR="00244CBE" w:rsidRPr="00244CBE" w:rsidRDefault="00244CBE" w:rsidP="00E407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CBE">
              <w:rPr>
                <w:rFonts w:ascii="Times New Roman" w:hAnsi="Times New Roman" w:cs="Times New Roman"/>
                <w:b/>
                <w:bCs/>
              </w:rPr>
              <w:t>ICD 10 codes</w:t>
            </w:r>
          </w:p>
        </w:tc>
        <w:tc>
          <w:tcPr>
            <w:tcW w:w="340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244CBE" w:rsidRPr="00CF0B61" w14:paraId="038322DD" w14:textId="77777777" w:rsidTr="00864D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6F8D0D" w14:textId="7F54D981" w:rsidR="00244CBE" w:rsidRPr="00244CBE" w:rsidRDefault="00244CBE" w:rsidP="00E40727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>ICD 9 codes</w:t>
                  </w:r>
                </w:p>
              </w:tc>
            </w:tr>
          </w:tbl>
          <w:p w14:paraId="58DD246B" w14:textId="77777777" w:rsidR="00244CBE" w:rsidRPr="00CF0B61" w:rsidRDefault="00244CBE" w:rsidP="00E407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4CBE" w:rsidRPr="00CF0B61" w14:paraId="6E4AD9DF" w14:textId="77777777" w:rsidTr="00AA60F8">
        <w:trPr>
          <w:trHeight w:val="566"/>
        </w:trPr>
        <w:tc>
          <w:tcPr>
            <w:tcW w:w="2830" w:type="dxa"/>
          </w:tcPr>
          <w:p w14:paraId="235356B2" w14:textId="3C831BA4" w:rsidR="00244CBE" w:rsidRPr="00244CBE" w:rsidRDefault="00244CBE" w:rsidP="00864D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4CBE">
              <w:rPr>
                <w:rFonts w:ascii="Times New Roman" w:hAnsi="Times New Roman" w:cs="Times New Roman"/>
                <w:lang w:val="en-US"/>
              </w:rPr>
              <w:t>Memory Loss</w:t>
            </w:r>
          </w:p>
        </w:tc>
        <w:tc>
          <w:tcPr>
            <w:tcW w:w="3544" w:type="dxa"/>
          </w:tcPr>
          <w:p w14:paraId="4F31BA89" w14:textId="17808630" w:rsidR="00244CBE" w:rsidRPr="00CF0B61" w:rsidRDefault="00AA60F8" w:rsidP="00864D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60F8">
              <w:rPr>
                <w:rFonts w:ascii="Times New Roman" w:hAnsi="Times New Roman" w:cs="Times New Roman"/>
              </w:rPr>
              <w:t>R41.3, R41.89, G31.84, R41.1</w:t>
            </w:r>
          </w:p>
        </w:tc>
        <w:tc>
          <w:tcPr>
            <w:tcW w:w="3402" w:type="dxa"/>
          </w:tcPr>
          <w:p w14:paraId="4515BEF0" w14:textId="4B060CD8" w:rsidR="00244CBE" w:rsidRPr="00CF0B61" w:rsidRDefault="00AA60F8" w:rsidP="00864D7F">
            <w:pPr>
              <w:rPr>
                <w:rFonts w:ascii="Times New Roman" w:hAnsi="Times New Roman" w:cs="Times New Roman"/>
              </w:rPr>
            </w:pPr>
            <w:r w:rsidRPr="00AA60F8">
              <w:rPr>
                <w:rFonts w:ascii="Times New Roman" w:hAnsi="Times New Roman" w:cs="Times New Roman"/>
              </w:rPr>
              <w:t>780.93</w:t>
            </w:r>
          </w:p>
        </w:tc>
      </w:tr>
      <w:tr w:rsidR="00244CBE" w:rsidRPr="00CF0B61" w14:paraId="51070368" w14:textId="77777777" w:rsidTr="00AA60F8">
        <w:trPr>
          <w:trHeight w:val="546"/>
        </w:trPr>
        <w:tc>
          <w:tcPr>
            <w:tcW w:w="2830" w:type="dxa"/>
          </w:tcPr>
          <w:p w14:paraId="4895344D" w14:textId="4279F1C6" w:rsidR="00244CBE" w:rsidRPr="00244CBE" w:rsidRDefault="00244CBE" w:rsidP="00864D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4CBE">
              <w:rPr>
                <w:rFonts w:ascii="Times New Roman" w:hAnsi="Times New Roman" w:cs="Times New Roman"/>
                <w:lang w:val="en-US"/>
              </w:rPr>
              <w:t>Alzheimer Disease</w:t>
            </w:r>
          </w:p>
        </w:tc>
        <w:tc>
          <w:tcPr>
            <w:tcW w:w="3544" w:type="dxa"/>
          </w:tcPr>
          <w:p w14:paraId="01B9CE72" w14:textId="3AF02D5F" w:rsidR="00244CBE" w:rsidRPr="00CF0B61" w:rsidRDefault="00AA60F8" w:rsidP="00864D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60F8">
              <w:rPr>
                <w:rFonts w:ascii="Times New Roman" w:hAnsi="Times New Roman" w:cs="Times New Roman"/>
              </w:rPr>
              <w:t>G30.9, G30.1, G30.0, G30.8</w:t>
            </w:r>
          </w:p>
        </w:tc>
        <w:tc>
          <w:tcPr>
            <w:tcW w:w="3402" w:type="dxa"/>
          </w:tcPr>
          <w:p w14:paraId="67340093" w14:textId="6AB9D039" w:rsidR="00244CBE" w:rsidRPr="00CF0B61" w:rsidRDefault="00AA60F8" w:rsidP="00864D7F">
            <w:pPr>
              <w:rPr>
                <w:rFonts w:ascii="Times New Roman" w:hAnsi="Times New Roman" w:cs="Times New Roman"/>
              </w:rPr>
            </w:pPr>
            <w:r w:rsidRPr="00AA60F8">
              <w:rPr>
                <w:rFonts w:ascii="Times New Roman" w:hAnsi="Times New Roman" w:cs="Times New Roman"/>
              </w:rPr>
              <w:t>331.0, 294.11, 294.10</w:t>
            </w:r>
          </w:p>
        </w:tc>
      </w:tr>
      <w:tr w:rsidR="00244CBE" w:rsidRPr="00CF0B61" w14:paraId="5FF48E2B" w14:textId="77777777" w:rsidTr="00B1599B">
        <w:trPr>
          <w:trHeight w:val="567"/>
        </w:trPr>
        <w:tc>
          <w:tcPr>
            <w:tcW w:w="2830" w:type="dxa"/>
          </w:tcPr>
          <w:p w14:paraId="151A9E3A" w14:textId="315FA5DA" w:rsidR="00244CBE" w:rsidRPr="00244CBE" w:rsidRDefault="00244CBE" w:rsidP="00864D7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4CBE">
              <w:rPr>
                <w:rFonts w:ascii="Times New Roman" w:hAnsi="Times New Roman" w:cs="Times New Roman"/>
                <w:lang w:val="en-US"/>
              </w:rPr>
              <w:t>Parkinsonism</w:t>
            </w:r>
          </w:p>
        </w:tc>
        <w:tc>
          <w:tcPr>
            <w:tcW w:w="3544" w:type="dxa"/>
          </w:tcPr>
          <w:p w14:paraId="3934CAB2" w14:textId="02D43DBE" w:rsidR="00244CBE" w:rsidRPr="00CF0B61" w:rsidRDefault="00B1599B" w:rsidP="00864D7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1599B">
              <w:rPr>
                <w:rFonts w:ascii="Times New Roman" w:hAnsi="Times New Roman" w:cs="Times New Roman"/>
              </w:rPr>
              <w:t>G20, G21.2, G21.19</w:t>
            </w:r>
          </w:p>
        </w:tc>
        <w:tc>
          <w:tcPr>
            <w:tcW w:w="3402" w:type="dxa"/>
          </w:tcPr>
          <w:p w14:paraId="56ADADE2" w14:textId="116CE510" w:rsidR="00244CBE" w:rsidRPr="00CF0B61" w:rsidRDefault="00B1599B" w:rsidP="00864D7F">
            <w:pPr>
              <w:rPr>
                <w:rFonts w:ascii="Times New Roman" w:hAnsi="Times New Roman" w:cs="Times New Roman"/>
              </w:rPr>
            </w:pPr>
            <w:r w:rsidRPr="00B1599B">
              <w:rPr>
                <w:rFonts w:ascii="Times New Roman" w:hAnsi="Times New Roman" w:cs="Times New Roman"/>
              </w:rPr>
              <w:t>332.0, 294.10, 332.1</w:t>
            </w:r>
          </w:p>
        </w:tc>
      </w:tr>
      <w:tr w:rsidR="008A23A3" w:rsidRPr="00CF0B61" w14:paraId="4FAE3A11" w14:textId="77777777" w:rsidTr="00244CBE">
        <w:trPr>
          <w:trHeight w:val="698"/>
        </w:trPr>
        <w:tc>
          <w:tcPr>
            <w:tcW w:w="2830" w:type="dxa"/>
          </w:tcPr>
          <w:p w14:paraId="43FEE402" w14:textId="264395A8" w:rsidR="008A23A3" w:rsidRPr="00244CBE" w:rsidRDefault="008A23A3" w:rsidP="008A23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4CBE">
              <w:rPr>
                <w:rFonts w:ascii="Times New Roman" w:hAnsi="Times New Roman" w:cs="Times New Roman"/>
                <w:lang w:val="en-US"/>
              </w:rPr>
              <w:t>Major Depressive Disorder</w:t>
            </w:r>
          </w:p>
        </w:tc>
        <w:tc>
          <w:tcPr>
            <w:tcW w:w="3544" w:type="dxa"/>
          </w:tcPr>
          <w:p w14:paraId="247DF925" w14:textId="127D5EA9" w:rsidR="008A23A3" w:rsidRPr="00CF0B61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F32.9, F33.1, F33.2, F41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33.42, F33.41, F33.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01.51, F33.9, F43.21, F32.4, Z13.89, F34.1, F31.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32.1, F03.90, F32.8, F43.20, F31.30, F31.81, F31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31.9, F32.2, Z63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32.3, F32.5, F32.89, F43.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32.0</w:t>
            </w:r>
          </w:p>
        </w:tc>
        <w:tc>
          <w:tcPr>
            <w:tcW w:w="3402" w:type="dxa"/>
          </w:tcPr>
          <w:p w14:paraId="336EC492" w14:textId="77777777" w:rsidR="008A23A3" w:rsidRDefault="008A23A3" w:rsidP="008A23A3">
            <w:pPr>
              <w:rPr>
                <w:rFonts w:ascii="Times New Roman" w:hAnsi="Times New Roman" w:cs="Times New Roman"/>
              </w:rPr>
            </w:pPr>
          </w:p>
          <w:p w14:paraId="3B77EA88" w14:textId="77777777" w:rsidR="008A23A3" w:rsidRPr="008A23A3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311, 296.32, 296.33, 300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296.36, 296.35, 296.3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290.43, 296.30, 309.0, 296.25, V79.0, 296.20, 296.5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296.22, 290.13, 296.50, 296.89, 296.53, 296.80,</w:t>
            </w:r>
          </w:p>
          <w:p w14:paraId="0B3D7495" w14:textId="026D46EA" w:rsidR="008A23A3" w:rsidRPr="00CF0B61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290.21, 296.24, 296.21</w:t>
            </w:r>
          </w:p>
        </w:tc>
      </w:tr>
      <w:tr w:rsidR="008A23A3" w:rsidRPr="00CF0B61" w14:paraId="6D6F1831" w14:textId="77777777" w:rsidTr="00244CBE">
        <w:trPr>
          <w:trHeight w:val="734"/>
        </w:trPr>
        <w:tc>
          <w:tcPr>
            <w:tcW w:w="2830" w:type="dxa"/>
          </w:tcPr>
          <w:p w14:paraId="69F67205" w14:textId="2C03D99C" w:rsidR="008A23A3" w:rsidRPr="00244CBE" w:rsidRDefault="008A23A3" w:rsidP="008A23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4CBE">
              <w:rPr>
                <w:rFonts w:ascii="Times New Roman" w:hAnsi="Times New Roman" w:cs="Times New Roman"/>
                <w:lang w:val="en-US"/>
              </w:rPr>
              <w:t>Obstructive Sleep Apnea</w:t>
            </w:r>
          </w:p>
        </w:tc>
        <w:tc>
          <w:tcPr>
            <w:tcW w:w="3544" w:type="dxa"/>
          </w:tcPr>
          <w:p w14:paraId="5A7A7CC2" w14:textId="75254351" w:rsidR="008A23A3" w:rsidRPr="008A23A3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G47.52, G47.33, G47.9, G47.30, G47.8, Z72.8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G47.62, G47.39, G47.31, G47.22, F10.98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G47.3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3A3">
              <w:rPr>
                <w:rFonts w:ascii="Times New Roman" w:hAnsi="Times New Roman" w:cs="Times New Roman"/>
              </w:rPr>
              <w:t>F51.5, Z76.89, G47.36, F51.8, G47.20, G47.12, G47.34,</w:t>
            </w:r>
          </w:p>
          <w:p w14:paraId="2E810D79" w14:textId="3204DE50" w:rsidR="008A23A3" w:rsidRPr="00CF0B61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G47.21, G47.50, G47.69, G47.10</w:t>
            </w:r>
          </w:p>
        </w:tc>
        <w:tc>
          <w:tcPr>
            <w:tcW w:w="3402" w:type="dxa"/>
          </w:tcPr>
          <w:p w14:paraId="3D61269E" w14:textId="77777777" w:rsidR="008A23A3" w:rsidRPr="008A23A3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327.42, 327.23, 780.50, 780.57, 307.49, 780.58, V69.4, 327.52, 327.29, 327.32, 327.21, 291.82,</w:t>
            </w:r>
          </w:p>
          <w:p w14:paraId="1D129872" w14:textId="53133DDC" w:rsidR="008A23A3" w:rsidRPr="00CF0B61" w:rsidRDefault="008A23A3" w:rsidP="008A23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23A3">
              <w:rPr>
                <w:rFonts w:ascii="Times New Roman" w:hAnsi="Times New Roman" w:cs="Times New Roman"/>
              </w:rPr>
              <w:t>327.27, 307.47, 327.20, 327.30, 780.56, 327.12, 327.24, 327.31, 307.48, 327.26, 780.53</w:t>
            </w:r>
          </w:p>
        </w:tc>
      </w:tr>
    </w:tbl>
    <w:p w14:paraId="6A44E1B2" w14:textId="77777777" w:rsidR="00405A6C" w:rsidRDefault="00405A6C"/>
    <w:sectPr w:rsidR="00405A6C" w:rsidSect="00173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88"/>
    <w:rsid w:val="000168AE"/>
    <w:rsid w:val="00036BF8"/>
    <w:rsid w:val="00037EA3"/>
    <w:rsid w:val="00060FFB"/>
    <w:rsid w:val="00074C39"/>
    <w:rsid w:val="000A2227"/>
    <w:rsid w:val="000A2BDA"/>
    <w:rsid w:val="000B2462"/>
    <w:rsid w:val="000B331C"/>
    <w:rsid w:val="000C542B"/>
    <w:rsid w:val="000C6B15"/>
    <w:rsid w:val="000F0301"/>
    <w:rsid w:val="0010460F"/>
    <w:rsid w:val="00104AAB"/>
    <w:rsid w:val="001053BD"/>
    <w:rsid w:val="00133835"/>
    <w:rsid w:val="00144CE8"/>
    <w:rsid w:val="00173960"/>
    <w:rsid w:val="001866ED"/>
    <w:rsid w:val="001B210C"/>
    <w:rsid w:val="001D53F0"/>
    <w:rsid w:val="001F1615"/>
    <w:rsid w:val="00202AC4"/>
    <w:rsid w:val="002415C2"/>
    <w:rsid w:val="00244CBE"/>
    <w:rsid w:val="00263654"/>
    <w:rsid w:val="00281147"/>
    <w:rsid w:val="002A02C6"/>
    <w:rsid w:val="002A1D12"/>
    <w:rsid w:val="002F1002"/>
    <w:rsid w:val="003064D3"/>
    <w:rsid w:val="00324AE7"/>
    <w:rsid w:val="00346AFC"/>
    <w:rsid w:val="0035297D"/>
    <w:rsid w:val="003561AE"/>
    <w:rsid w:val="00363D84"/>
    <w:rsid w:val="00374B4E"/>
    <w:rsid w:val="003C017E"/>
    <w:rsid w:val="003F1FCF"/>
    <w:rsid w:val="003F35C4"/>
    <w:rsid w:val="003F5B01"/>
    <w:rsid w:val="00401F75"/>
    <w:rsid w:val="00403911"/>
    <w:rsid w:val="00405A6C"/>
    <w:rsid w:val="004068D3"/>
    <w:rsid w:val="00407E54"/>
    <w:rsid w:val="00417A94"/>
    <w:rsid w:val="00422A5A"/>
    <w:rsid w:val="004266AB"/>
    <w:rsid w:val="004305F3"/>
    <w:rsid w:val="00453F26"/>
    <w:rsid w:val="00467B6F"/>
    <w:rsid w:val="004724D3"/>
    <w:rsid w:val="004825DB"/>
    <w:rsid w:val="004A54AD"/>
    <w:rsid w:val="004A60EF"/>
    <w:rsid w:val="004C257F"/>
    <w:rsid w:val="004F11B9"/>
    <w:rsid w:val="0050117D"/>
    <w:rsid w:val="005050CE"/>
    <w:rsid w:val="00535888"/>
    <w:rsid w:val="005416C1"/>
    <w:rsid w:val="0058230C"/>
    <w:rsid w:val="00586884"/>
    <w:rsid w:val="00592787"/>
    <w:rsid w:val="00596854"/>
    <w:rsid w:val="005C0A72"/>
    <w:rsid w:val="005D4F4D"/>
    <w:rsid w:val="005F228E"/>
    <w:rsid w:val="00606ECB"/>
    <w:rsid w:val="00612062"/>
    <w:rsid w:val="00613876"/>
    <w:rsid w:val="00635F76"/>
    <w:rsid w:val="00660C66"/>
    <w:rsid w:val="00664170"/>
    <w:rsid w:val="006643F6"/>
    <w:rsid w:val="00676CBB"/>
    <w:rsid w:val="00681E0F"/>
    <w:rsid w:val="0068204A"/>
    <w:rsid w:val="00683511"/>
    <w:rsid w:val="00683AD1"/>
    <w:rsid w:val="006D7A0F"/>
    <w:rsid w:val="006D7BF2"/>
    <w:rsid w:val="006E320B"/>
    <w:rsid w:val="006E3389"/>
    <w:rsid w:val="006F4BA9"/>
    <w:rsid w:val="0071224B"/>
    <w:rsid w:val="00726168"/>
    <w:rsid w:val="00726B24"/>
    <w:rsid w:val="007604E6"/>
    <w:rsid w:val="00776E1E"/>
    <w:rsid w:val="0078221D"/>
    <w:rsid w:val="007908AB"/>
    <w:rsid w:val="007A2470"/>
    <w:rsid w:val="007A7B17"/>
    <w:rsid w:val="007C18A9"/>
    <w:rsid w:val="007C501D"/>
    <w:rsid w:val="007D3530"/>
    <w:rsid w:val="007F75BC"/>
    <w:rsid w:val="00825423"/>
    <w:rsid w:val="008419A3"/>
    <w:rsid w:val="00843438"/>
    <w:rsid w:val="008752D7"/>
    <w:rsid w:val="00887030"/>
    <w:rsid w:val="008A23A3"/>
    <w:rsid w:val="008B36B6"/>
    <w:rsid w:val="008D542E"/>
    <w:rsid w:val="008D6094"/>
    <w:rsid w:val="00903F39"/>
    <w:rsid w:val="00906848"/>
    <w:rsid w:val="00921F61"/>
    <w:rsid w:val="009600B6"/>
    <w:rsid w:val="00973E64"/>
    <w:rsid w:val="00980395"/>
    <w:rsid w:val="009A3F30"/>
    <w:rsid w:val="009E0885"/>
    <w:rsid w:val="00A26474"/>
    <w:rsid w:val="00A3041E"/>
    <w:rsid w:val="00A34935"/>
    <w:rsid w:val="00A34BD7"/>
    <w:rsid w:val="00A407FC"/>
    <w:rsid w:val="00A43984"/>
    <w:rsid w:val="00A50F22"/>
    <w:rsid w:val="00A549FB"/>
    <w:rsid w:val="00A54DCF"/>
    <w:rsid w:val="00A638FE"/>
    <w:rsid w:val="00A639FD"/>
    <w:rsid w:val="00A77E87"/>
    <w:rsid w:val="00AA60F8"/>
    <w:rsid w:val="00AE1225"/>
    <w:rsid w:val="00AE6483"/>
    <w:rsid w:val="00B15514"/>
    <w:rsid w:val="00B1599B"/>
    <w:rsid w:val="00B442F4"/>
    <w:rsid w:val="00B4652F"/>
    <w:rsid w:val="00B47826"/>
    <w:rsid w:val="00B60032"/>
    <w:rsid w:val="00B92E8B"/>
    <w:rsid w:val="00B96E5F"/>
    <w:rsid w:val="00BB0CA3"/>
    <w:rsid w:val="00BB76D3"/>
    <w:rsid w:val="00BC3F3E"/>
    <w:rsid w:val="00BF7B05"/>
    <w:rsid w:val="00C50324"/>
    <w:rsid w:val="00C52E8C"/>
    <w:rsid w:val="00C729DD"/>
    <w:rsid w:val="00C96CC9"/>
    <w:rsid w:val="00C97A27"/>
    <w:rsid w:val="00CA4CDE"/>
    <w:rsid w:val="00CB0ACD"/>
    <w:rsid w:val="00CC2732"/>
    <w:rsid w:val="00DA134B"/>
    <w:rsid w:val="00DB7243"/>
    <w:rsid w:val="00DB7E17"/>
    <w:rsid w:val="00DE0ABB"/>
    <w:rsid w:val="00DE216A"/>
    <w:rsid w:val="00DE28A4"/>
    <w:rsid w:val="00DF6DDE"/>
    <w:rsid w:val="00E17A03"/>
    <w:rsid w:val="00E2299B"/>
    <w:rsid w:val="00E40727"/>
    <w:rsid w:val="00E56147"/>
    <w:rsid w:val="00E70AF2"/>
    <w:rsid w:val="00E817E6"/>
    <w:rsid w:val="00E9497D"/>
    <w:rsid w:val="00EA5748"/>
    <w:rsid w:val="00EC38E2"/>
    <w:rsid w:val="00EC6659"/>
    <w:rsid w:val="00EC7E6B"/>
    <w:rsid w:val="00EE6ECE"/>
    <w:rsid w:val="00F53A04"/>
    <w:rsid w:val="00F77951"/>
    <w:rsid w:val="00F956EE"/>
    <w:rsid w:val="00FA36FA"/>
    <w:rsid w:val="00FE4301"/>
    <w:rsid w:val="00FE7843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56092"/>
  <w15:chartTrackingRefBased/>
  <w15:docId w15:val="{219366A9-F5A2-0D41-B61E-AE87F503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yantan</dc:creator>
  <cp:keywords/>
  <dc:description/>
  <cp:lastModifiedBy>Kumar, Sayantan</cp:lastModifiedBy>
  <cp:revision>7</cp:revision>
  <dcterms:created xsi:type="dcterms:W3CDTF">2024-07-06T18:19:00Z</dcterms:created>
  <dcterms:modified xsi:type="dcterms:W3CDTF">2024-07-06T19:53:00Z</dcterms:modified>
</cp:coreProperties>
</file>